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Experiment 1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>
        <w:trPr>
          <w:trHeight w:val="431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ctor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/PID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/PID LF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invasion Matrigel Invasion Chamber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migration (control insert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7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3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.7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</w:tr>
      <w:tr>
        <w:trPr>
          <w:trHeight w:val="287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vasion 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7.3/ 145.7 X 100 = 18.8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/ 194.3 X 100 = 33.9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/ 211.7 X 100 = 6.3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/ 175 x 100 = 56.0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Experiment </w:t>
      </w:r>
      <w:r>
        <w:rPr/>
        <w:t>2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>
        <w:trPr>
          <w:trHeight w:val="350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ctor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/PID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/PID LF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invasion Matrigel Invasion Chamber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migration (control insert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3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7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.7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</w:p>
        </w:tc>
      </w:tr>
      <w:tr>
        <w:trPr>
          <w:trHeight w:val="296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vasion 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8/ 103.3 X 100 = 17.4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3.7 / 154.7 X 100 = 34.7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 195.7 X 100 = 13.8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/ 182 X 100 = 45.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 3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</w:tblGrid>
      <w:tr>
        <w:trPr>
          <w:trHeight w:val="35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ctor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/PID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/PID LF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invasion Matrigel Invasion Chamber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7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cells migration (control insert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3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.3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7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.7</w:t>
            </w:r>
          </w:p>
        </w:tc>
      </w:tr>
      <w:tr>
        <w:trPr>
          <w:trHeight w:val="305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vasion 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/ 172.3 X 100 = 16.4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/ 203.3 X 100 = 32.0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 / 213.7 x 100 = 13.7%</w:t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7/ 178.7 X 100 = 59.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277"/>
        <w:gridCol w:w="2277"/>
        <w:gridCol w:w="2277"/>
        <w:gridCol w:w="2277"/>
      </w:tblGrid>
      <w:tr>
        <w:trPr>
          <w:trHeight w:val="359" w:hRule="atLeast"/>
        </w:trPr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ctor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/PID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</w:t>
            </w:r>
            <w:r>
              <w:rPr>
                <w:b/>
                <w:sz w:val="18"/>
                <w:szCs w:val="18"/>
              </w:rPr>
              <w:t>BB/PID LF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of invas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90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Courier New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4:05:00Z</dcterms:created>
  <dc:creator>Betty</dc:creator>
  <dc:description/>
  <cp:keywords/>
  <dc:language>en-US</dc:language>
  <cp:lastModifiedBy>Jonathan Chernoff</cp:lastModifiedBy>
  <cp:lastPrinted>2010-08-31T23:15:00Z</cp:lastPrinted>
  <dcterms:modified xsi:type="dcterms:W3CDTF">2010-10-13T20:44:00Z</dcterms:modified>
  <cp:revision>3</cp:revision>
  <dc:subject/>
  <dc:title>Experiment 1</dc:title>
</cp:coreProperties>
</file>